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420F9" w:rsidRDefault="00AA6E7C">
      <w:r>
        <w:rPr>
          <w:b/>
        </w:rPr>
        <w:t>A.T. Still University Arizona School of Dentistry &amp; Oral Health</w:t>
      </w:r>
      <w:r>
        <w:t xml:space="preserve"> - Mesa, Arizona (</w:t>
      </w:r>
      <w:r>
        <w:rPr>
          <w:b/>
        </w:rPr>
        <w:t>Private</w:t>
      </w:r>
      <w:r>
        <w:t>)</w:t>
      </w:r>
    </w:p>
    <w:p w14:paraId="00000002" w14:textId="77777777" w:rsidR="008420F9" w:rsidRDefault="00AA6E7C">
      <w:r>
        <w:rPr>
          <w:b/>
        </w:rPr>
        <w:t>California Northstate University College of Dental Medicine</w:t>
      </w:r>
      <w:r>
        <w:t xml:space="preserve"> - Elk Grove, California (</w:t>
      </w:r>
      <w:r>
        <w:rPr>
          <w:b/>
        </w:rPr>
        <w:t>Private</w:t>
      </w:r>
      <w:r>
        <w:t>)</w:t>
      </w:r>
    </w:p>
    <w:p w14:paraId="00000003" w14:textId="77777777" w:rsidR="008420F9" w:rsidRDefault="00AA6E7C">
      <w:r>
        <w:rPr>
          <w:b/>
        </w:rPr>
        <w:t>Case Western Reserve University School of Dental Medicine</w:t>
      </w:r>
      <w:r>
        <w:t xml:space="preserve"> - Cleveland, Ohio (</w:t>
      </w:r>
      <w:r>
        <w:rPr>
          <w:b/>
        </w:rPr>
        <w:t>Private</w:t>
      </w:r>
      <w:r>
        <w:t>)</w:t>
      </w:r>
    </w:p>
    <w:p w14:paraId="00000004" w14:textId="77777777" w:rsidR="008420F9" w:rsidRDefault="00AA6E7C">
      <w:r>
        <w:rPr>
          <w:b/>
        </w:rPr>
        <w:t>Creighton University School of Dentistry</w:t>
      </w:r>
      <w:r>
        <w:t xml:space="preserve"> - Omaha, Nebraska (</w:t>
      </w:r>
      <w:r>
        <w:rPr>
          <w:b/>
        </w:rPr>
        <w:t>Private</w:t>
      </w:r>
      <w:r>
        <w:t>)</w:t>
      </w:r>
    </w:p>
    <w:p w14:paraId="00000005" w14:textId="77777777" w:rsidR="008420F9" w:rsidRDefault="00AA6E7C">
      <w:r>
        <w:rPr>
          <w:b/>
        </w:rPr>
        <w:t>Harvard University School of Dental Medicine</w:t>
      </w:r>
      <w:r>
        <w:t xml:space="preserve"> - Boston, Massachusetts (</w:t>
      </w:r>
      <w:r>
        <w:rPr>
          <w:b/>
        </w:rPr>
        <w:t>Private</w:t>
      </w:r>
      <w:r>
        <w:t>)</w:t>
      </w:r>
    </w:p>
    <w:p w14:paraId="00000006" w14:textId="77777777" w:rsidR="008420F9" w:rsidRDefault="00AA6E7C">
      <w:r>
        <w:rPr>
          <w:b/>
        </w:rPr>
        <w:t>Herman Ostrow School of Dentistry of the University of Southern California</w:t>
      </w:r>
      <w:r>
        <w:t xml:space="preserve"> - Los Angeles, California (</w:t>
      </w:r>
      <w:r>
        <w:rPr>
          <w:b/>
        </w:rPr>
        <w:t>Private</w:t>
      </w:r>
      <w:r>
        <w:t>)</w:t>
      </w:r>
    </w:p>
    <w:p w14:paraId="00000007" w14:textId="77777777" w:rsidR="008420F9" w:rsidRDefault="00AA6E7C">
      <w:r>
        <w:t>Indiana University School of Dentistry - Indianapolis, Indiana (Public)</w:t>
      </w:r>
    </w:p>
    <w:p w14:paraId="00000008" w14:textId="77777777" w:rsidR="008420F9" w:rsidRDefault="00AA6E7C">
      <w:r>
        <w:rPr>
          <w:b/>
        </w:rPr>
        <w:t>LECOM College of Dental Medicine</w:t>
      </w:r>
      <w:r>
        <w:t xml:space="preserve"> - Bradenton, Florida (</w:t>
      </w:r>
      <w:r>
        <w:rPr>
          <w:b/>
        </w:rPr>
        <w:t>Private</w:t>
      </w:r>
      <w:r>
        <w:t>)</w:t>
      </w:r>
    </w:p>
    <w:p w14:paraId="00000009" w14:textId="77777777" w:rsidR="008420F9" w:rsidRDefault="00AA6E7C">
      <w:r>
        <w:rPr>
          <w:b/>
        </w:rPr>
        <w:t>Meharry Medical College School of Dentistry</w:t>
      </w:r>
      <w:r>
        <w:t xml:space="preserve"> - Nashville, Tennessee (</w:t>
      </w:r>
      <w:r>
        <w:rPr>
          <w:b/>
        </w:rPr>
        <w:t>Private</w:t>
      </w:r>
      <w:r>
        <w:t>)</w:t>
      </w:r>
    </w:p>
    <w:p w14:paraId="0000000A" w14:textId="77777777" w:rsidR="008420F9" w:rsidRDefault="00AA6E7C">
      <w:r>
        <w:rPr>
          <w:b/>
        </w:rPr>
        <w:t>New York University College of Dentistry</w:t>
      </w:r>
      <w:r>
        <w:t xml:space="preserve"> - New York City, New York (</w:t>
      </w:r>
      <w:r>
        <w:rPr>
          <w:b/>
        </w:rPr>
        <w:t>Private</w:t>
      </w:r>
      <w:r>
        <w:t>)</w:t>
      </w:r>
    </w:p>
    <w:p w14:paraId="0000000B" w14:textId="77777777" w:rsidR="008420F9" w:rsidRDefault="00AA6E7C">
      <w:r>
        <w:rPr>
          <w:b/>
        </w:rPr>
        <w:t>Nova Southeastern University College of Dental Medicine</w:t>
      </w:r>
      <w:r>
        <w:t xml:space="preserve"> - Fort Lauderdale, Florida (</w:t>
      </w:r>
      <w:r>
        <w:rPr>
          <w:b/>
        </w:rPr>
        <w:t>Private</w:t>
      </w:r>
      <w:r>
        <w:t>)</w:t>
      </w:r>
    </w:p>
    <w:p w14:paraId="0000000C" w14:textId="77777777" w:rsidR="008420F9" w:rsidRDefault="00AA6E7C">
      <w:r>
        <w:t>Ohio State University College of Dentistry - Columbus, Ohio (Public)</w:t>
      </w:r>
    </w:p>
    <w:p w14:paraId="0000000D" w14:textId="77777777" w:rsidR="008420F9" w:rsidRDefault="00AA6E7C">
      <w:r>
        <w:t>Rutgers School of Dental Medicine - Newark, New Jersey (Public)</w:t>
      </w:r>
    </w:p>
    <w:p w14:paraId="0000000E" w14:textId="77777777" w:rsidR="008420F9" w:rsidRDefault="00AA6E7C">
      <w:r>
        <w:t>Southern Illinois University School of Dental Medicine - Alton, Illinois (Public)</w:t>
      </w:r>
    </w:p>
    <w:p w14:paraId="0000000F" w14:textId="77777777" w:rsidR="008420F9" w:rsidRDefault="00AA6E7C">
      <w:r>
        <w:t>Texas A&amp;M University College of Dentistry - Dallas, Texas (Public)</w:t>
      </w:r>
    </w:p>
    <w:p w14:paraId="00000010" w14:textId="77777777" w:rsidR="008420F9" w:rsidRDefault="00AA6E7C">
      <w:r>
        <w:t>Texas Tech University Health Sciences Center El Paso - El Paso, Texas (Public)</w:t>
      </w:r>
    </w:p>
    <w:p w14:paraId="00000011" w14:textId="77777777" w:rsidR="008420F9" w:rsidRDefault="00AA6E7C">
      <w:r>
        <w:t>The University of Texas School of Dentistry at Houston - Houston, Texas (Public)</w:t>
      </w:r>
    </w:p>
    <w:p w14:paraId="00000012" w14:textId="77777777" w:rsidR="008420F9" w:rsidRDefault="00AA6E7C">
      <w:r>
        <w:t>University of Colorado Denver School of Dental Medicine - Aurora, Colorado (Public)</w:t>
      </w:r>
    </w:p>
    <w:p w14:paraId="00000013" w14:textId="77777777" w:rsidR="008420F9" w:rsidRDefault="00AA6E7C">
      <w:r>
        <w:rPr>
          <w:b/>
        </w:rPr>
        <w:t>University of Detroit Mercy School of Dentistry</w:t>
      </w:r>
      <w:r>
        <w:t xml:space="preserve"> - Detroit, Michigan (</w:t>
      </w:r>
      <w:r>
        <w:rPr>
          <w:b/>
        </w:rPr>
        <w:t>Private</w:t>
      </w:r>
      <w:r>
        <w:t>)</w:t>
      </w:r>
    </w:p>
    <w:p w14:paraId="00000014" w14:textId="77777777" w:rsidR="008420F9" w:rsidRDefault="00AA6E7C">
      <w:r>
        <w:t>University of Florida College of Dentistry - Gainesville, Florida (Public)</w:t>
      </w:r>
    </w:p>
    <w:p w14:paraId="00000015" w14:textId="77777777" w:rsidR="008420F9" w:rsidRDefault="00AA6E7C">
      <w:r>
        <w:t>University of Illinois at Chicago College of Dentistry - Chicago, Illinois (Public)</w:t>
      </w:r>
    </w:p>
    <w:p w14:paraId="00000016" w14:textId="77777777" w:rsidR="008420F9" w:rsidRDefault="00AA6E7C">
      <w:r>
        <w:t>University of Iowa College of Dentistry - Iowa City, Iowa (Public)</w:t>
      </w:r>
    </w:p>
    <w:p w14:paraId="00000017" w14:textId="77777777" w:rsidR="008420F9" w:rsidRDefault="00AA6E7C">
      <w:r>
        <w:t>University of Kentucky College of Dentistry - Lexington, Kentucky (Public)</w:t>
      </w:r>
    </w:p>
    <w:p w14:paraId="00000018" w14:textId="77777777" w:rsidR="008420F9" w:rsidRDefault="00AA6E7C">
      <w:r>
        <w:t>University of Louisville School of Dentistry - Louisville, Kentucky (Public)</w:t>
      </w:r>
    </w:p>
    <w:p w14:paraId="00000019" w14:textId="77777777" w:rsidR="008420F9" w:rsidRDefault="00AA6E7C">
      <w:r>
        <w:t>University of Michigan School of Dentistry - Ann Arbor, Michigan (Public)</w:t>
      </w:r>
    </w:p>
    <w:p w14:paraId="0000001A" w14:textId="77777777" w:rsidR="008420F9" w:rsidRDefault="00AA6E7C">
      <w:r>
        <w:t>University of Minnesota School of Dentistry - Minneapolis, Minnesota (Public)</w:t>
      </w:r>
    </w:p>
    <w:p w14:paraId="0000001B" w14:textId="77777777" w:rsidR="008420F9" w:rsidRDefault="00AA6E7C">
      <w:r>
        <w:t>University of Mississippi School of Dentistry - Jackson, Mississippi (Public)</w:t>
      </w:r>
    </w:p>
    <w:p w14:paraId="0000001C" w14:textId="77777777" w:rsidR="008420F9" w:rsidRDefault="00AA6E7C">
      <w:r>
        <w:t>University of Missouri-Kansas City School of Dentistry - Kansas City, Missouri (Public)</w:t>
      </w:r>
    </w:p>
    <w:p w14:paraId="0000001D" w14:textId="77777777" w:rsidR="008420F9" w:rsidRDefault="00AA6E7C">
      <w:r>
        <w:rPr>
          <w:b/>
        </w:rPr>
        <w:t>University of New England College of Dental Medicine</w:t>
      </w:r>
      <w:r>
        <w:t xml:space="preserve"> - Biddeford, Maine (</w:t>
      </w:r>
      <w:r>
        <w:rPr>
          <w:b/>
        </w:rPr>
        <w:t>Private</w:t>
      </w:r>
      <w:r>
        <w:t>)</w:t>
      </w:r>
    </w:p>
    <w:p w14:paraId="0000001E" w14:textId="77777777" w:rsidR="008420F9" w:rsidRDefault="00AA6E7C">
      <w:r>
        <w:t>University of North Carolina at Chapel Hill Adams School of Dentistry - Chapel Hill, North Carolina (Public)</w:t>
      </w:r>
    </w:p>
    <w:p w14:paraId="0000001F" w14:textId="77777777" w:rsidR="008420F9" w:rsidRDefault="00AA6E7C">
      <w:r>
        <w:t>University of Oklahoma College of Dentistry - Oklahoma City, Oklahoma (Public)</w:t>
      </w:r>
    </w:p>
    <w:p w14:paraId="00000020" w14:textId="77777777" w:rsidR="008420F9" w:rsidRDefault="00AA6E7C">
      <w:r>
        <w:rPr>
          <w:b/>
        </w:rPr>
        <w:t>University of Pennsylvania School of Dental Medicine</w:t>
      </w:r>
      <w:r>
        <w:t xml:space="preserve"> - Philadelphia, Pennsylvania (</w:t>
      </w:r>
      <w:r>
        <w:rPr>
          <w:b/>
        </w:rPr>
        <w:t>Private</w:t>
      </w:r>
      <w:r>
        <w:t>)</w:t>
      </w:r>
    </w:p>
    <w:p w14:paraId="00000021" w14:textId="77777777" w:rsidR="008420F9" w:rsidRDefault="00AA6E7C">
      <w:r>
        <w:t>University of Pittsburgh School of Dental Medicine - Pittsburgh, Pennsylvania (Public)</w:t>
      </w:r>
    </w:p>
    <w:p w14:paraId="00000022" w14:textId="77777777" w:rsidR="008420F9" w:rsidRDefault="00AA6E7C">
      <w:r>
        <w:t>University of Utah School of Dentistry - Salt Lake City, Utah (Public)</w:t>
      </w:r>
    </w:p>
    <w:p w14:paraId="00000023" w14:textId="77777777" w:rsidR="008420F9" w:rsidRDefault="00AA6E7C">
      <w:r>
        <w:t>University of Washington School of Dentistry - Seattle, Washington (Public)</w:t>
      </w:r>
    </w:p>
    <w:p w14:paraId="00000024" w14:textId="77777777" w:rsidR="008420F9" w:rsidRDefault="00AA6E7C">
      <w:r>
        <w:t>University of Alabama at Birmingham School of Dentistry - Birmingham, Alabama (Public)</w:t>
      </w:r>
    </w:p>
    <w:p w14:paraId="00000025" w14:textId="77777777" w:rsidR="008420F9" w:rsidRDefault="00AA6E7C">
      <w:r>
        <w:t>VCU School of Dentistry - Richmond, Virginia (Public)</w:t>
      </w:r>
    </w:p>
    <w:p w14:paraId="00000026" w14:textId="77777777" w:rsidR="008420F9" w:rsidRDefault="00AA6E7C">
      <w:r>
        <w:t>West Virginia University School of Dentistry - Morgantown, West Virginia (Public)</w:t>
      </w:r>
    </w:p>
    <w:p w14:paraId="00000027" w14:textId="77777777" w:rsidR="008420F9" w:rsidRDefault="00AA6E7C">
      <w:r>
        <w:rPr>
          <w:b/>
        </w:rPr>
        <w:t>Western University of Health Sciences College of Dental Medicine</w:t>
      </w:r>
      <w:r>
        <w:t xml:space="preserve"> - Pomona, California (</w:t>
      </w:r>
      <w:r>
        <w:rPr>
          <w:b/>
        </w:rPr>
        <w:t>Private</w:t>
      </w:r>
      <w:r>
        <w:t>)</w:t>
      </w:r>
    </w:p>
    <w:p w14:paraId="00000028" w14:textId="77777777" w:rsidR="008420F9" w:rsidRDefault="008420F9">
      <w:pPr>
        <w:rPr>
          <w:b/>
          <w:color w:val="FF0000"/>
        </w:rPr>
      </w:pPr>
    </w:p>
    <w:p w14:paraId="00000029" w14:textId="77777777" w:rsidR="008420F9" w:rsidRDefault="008420F9"/>
    <w:sectPr w:rsidR="008420F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0F9"/>
    <w:rsid w:val="008420F9"/>
    <w:rsid w:val="00AA6E7C"/>
    <w:rsid w:val="00B2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15848F99-6C5B-454F-A92A-D42D82B62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2</Characters>
  <Application>Microsoft Office Word</Application>
  <DocSecurity>4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andona, Andrea</cp:lastModifiedBy>
  <cp:revision>2</cp:revision>
  <dcterms:created xsi:type="dcterms:W3CDTF">2024-10-18T21:01:00Z</dcterms:created>
  <dcterms:modified xsi:type="dcterms:W3CDTF">2024-10-18T21:01:00Z</dcterms:modified>
</cp:coreProperties>
</file>